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Cs w:val="20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342900</wp:posOffset>
            </wp:positionV>
            <wp:extent cx="8140700" cy="567563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0700" cy="5675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Cs w:val="20"/>
        </w:rPr>
        <w:t>Figure S1</w:t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6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9:00Z</dcterms:created>
  <dc:creator>richessond</dc:creator>
  <dc:description/>
  <cp:keywords/>
  <dc:language>en-US</dc:language>
  <cp:lastModifiedBy>richessond</cp:lastModifiedBy>
  <dcterms:modified xsi:type="dcterms:W3CDTF">2008-03-17T23:19:00Z</dcterms:modified>
  <cp:revision>1</cp:revision>
  <dc:subject/>
  <dc:title>Figure S1</dc:title>
</cp:coreProperties>
</file>